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ABC" w:rsidRPr="00381DCB" w:rsidRDefault="002C3ABC" w:rsidP="002C3ABC">
      <w:pPr>
        <w:pStyle w:val="Normal0"/>
        <w:spacing w:line="360" w:lineRule="auto"/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bookmarkStart w:id="0" w:name="_GoBack"/>
      <w:bookmarkEnd w:id="0"/>
      <w:proofErr w:type="gramStart"/>
      <w:r w:rsidRPr="00B0153D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>-I</w:t>
      </w:r>
      <w:r w:rsidRPr="00381DCB">
        <w:rPr>
          <w:rFonts w:ascii="Arial" w:hAnsi="Arial" w:cs="Arial"/>
          <w:bCs/>
          <w:color w:val="000000" w:themeColor="text1"/>
          <w:sz w:val="22"/>
          <w:szCs w:val="22"/>
        </w:rPr>
        <w:t xml:space="preserve"> Protein sequences used for AlphaFold3 predictions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.</w:t>
      </w:r>
      <w:proofErr w:type="gramEnd"/>
    </w:p>
    <w:p w:rsidR="002C3ABC" w:rsidRPr="00381DCB" w:rsidRDefault="002C3ABC" w:rsidP="002C3ABC">
      <w:pPr>
        <w:pStyle w:val="Normal0"/>
        <w:spacing w:line="360" w:lineRule="auto"/>
        <w:jc w:val="both"/>
        <w:rPr>
          <w:rFonts w:ascii="Courier New" w:hAnsi="Courier New" w:cs="Courier New"/>
          <w:bCs/>
          <w:color w:val="000000" w:themeColor="text1"/>
          <w:sz w:val="14"/>
          <w:szCs w:val="1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640"/>
      </w:tblGrid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AtPEX8</w:t>
            </w:r>
          </w:p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640" w:type="dxa"/>
          </w:tcPr>
          <w:p w:rsidR="002C3ABC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  <w:t>MARKANNSFFLEEWLRTVSGSSVSGDLVKQNSAPSARSIIQAWSEIRESLQNQNFDSRYLQALRALVSSESTIHVADPQAKLLISILAFQDVSLPSESYTLVLRLLYVWIRKAFRPSQALVGVAVQAIRGVVDDRRNLQPALVAQSVLVSGAFACVPSLSGDVKVLCLELLCRLLEEEYSLVGSQEELVPVVLAGIGYALSSSLDVHYVRLLDLLFGIWLKDEGPRGTVTYGLMILHLIEWVVSGYMRSNSINKMSLFANEVLETSKEKYAVFAVFMAAAGVVRASTAGFSSGAQSLEISKLRNSAEKRIEFVAQILVSNGNVVTLPTTQREGPLLKCFAIALARCGSVSSSAPLLLCLTSALLTQVFPLGQIYESFCNAFGKEPIGPRLIWVREHLSDVLFKESGAISGAFCNQYSSASEENKYIVENMIWDFCQNLYLQHRQIAMLLCGIEDTLLGDIEKIAESSFLMVVVFALAVTKQWLKPIVSKERKMVTSVKILVSFSCVEYFRHIRLPEYMETIREVISCVQENDAPCVSFVESIPAYDSLTNPKDLFTQRIKYEWSRDDVQTSRILFYLRVIPTCIGRLSASAFRGVVASTMFLYIGHPNRKVAQASHTLLAAFLSSAKESEEDERTQFKEQLVFYYMQRSLEVYPEITPFEGLASGVATLVQHLPAGSPAIFYSVHSLVEKASTFSTESLQGRKSDPGNQILELLLRLVSLVDIQVLPYLMKSLAQLVIKLPKERQNVVLGELYGQVAESDDVIRKPSLVSWLQSLNYLCSNNRTEVLASGSTIDTSNQLAARL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ScPEX8</w:t>
            </w:r>
          </w:p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640" w:type="dxa"/>
          </w:tcPr>
          <w:p w:rsidR="002C3ABC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  <w:t>MFDHDVEYLITALSSETRIQYDQRLLDEIAANVVYYVPRVKSPDTLYRLVGALFRSQFIVQLPPLRLLHIVKDVFLWKLEVSEPTLPISKFYLVWNAVFESHRATWNLSQLMVLDGVLVTYPSFKQLNNAYFIDESSNKTALYYRNWKLQLFSPIWAQLWNTAIVRANLSIQHCLLIALALLFNQSNRSALLHGVDVSWNLVTEKLLDLLEEYVHGIVQPMEIFSTDSVLSTNLNHLASCLTSSITRSNEATLVNSVRKLERICRYLSDTVASLKEQQLDFKFQNVFILIILALKELSAMNMTILPNHKDTFYSMICLSLFHVHVLTQKIGTVGFPSYDYVYDNLVTYFIVMDDLSKITTVLELMKRNNTKQDPNKLVFYINFLNKITNYYGCRIRLPFITEFIEPLLHFDVFFSGKTGNTLDIEIKESIHTLTITVLSIDSSYSSQVAQWQVSRILVYLKMSMDQFIAGKLSANQILLIFGHLSTQLPSLHNYNKHLLRDSLHETYIRIVNVKNPEKKNVLIECLIVQIAFINNPHHLIGWLNICLQLINTHNKKLLQQLWEMVSSLESSLAIDWWYTTVLSSQSSKL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MGG_16836T0</w:t>
            </w:r>
          </w:p>
        </w:tc>
        <w:tc>
          <w:tcPr>
            <w:tcW w:w="8640" w:type="dxa"/>
          </w:tcPr>
          <w:p w:rsidR="002C3ABC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  <w:t>APTAVSLLAAGPMDPTPVNVLMMKPGQFNYNWTVTNWEAGCARGGCYYGFDIAADEYTSYPKAPAFKAHCNGQNEGGPYTVCEMQDGGSAARRVAARLLERNSSDPVYIRVSYQYADSQPNAYFNWTGTGETSYNQFVAPPQTFNVTPSEVFGVA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&gt;Clafu1_191139</w:t>
            </w:r>
          </w:p>
        </w:tc>
        <w:tc>
          <w:tcPr>
            <w:tcW w:w="8640" w:type="dxa"/>
          </w:tcPr>
          <w:p w:rsidR="002C3ABC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  <w:t>APAADPATTSMMAAGPPWTIQNFKRTCGGGVCTYDYAINQNNKATKCTYQVKGNPATRASYSNVKCGPYVISSNWSGQFGEGNGFQTLAVVNGKQIIYPAYTDKQLVNGQVVKPDQSYAPQNLP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MLA3</w:t>
            </w:r>
          </w:p>
        </w:tc>
        <w:tc>
          <w:tcPr>
            <w:tcW w:w="8640" w:type="dxa"/>
          </w:tcPr>
          <w:p w:rsidR="002C3ABC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  <w:t>LPTGEAVRFSLGVRVAKEDGNGGFDLGLQGNLLSLRRDYSVFIYCGGATVGEAKEAEAVVRRALKADPHVYYISIQMRPR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Pwl2</w:t>
            </w:r>
          </w:p>
        </w:tc>
        <w:tc>
          <w:tcPr>
            <w:tcW w:w="8640" w:type="dxa"/>
          </w:tcPr>
          <w:p w:rsidR="002C3ABC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  <w:t>GGGWTNKQFYNDKGEREGSISIRKGSEGDFNYGPSYPGGPDRMVRVHENNGNIRGMPPGYSLGPDHQEDKSDRQYYNRHGYHV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HIPP43</w:t>
            </w:r>
          </w:p>
        </w:tc>
        <w:tc>
          <w:tcPr>
            <w:tcW w:w="8640" w:type="dxa"/>
          </w:tcPr>
          <w:p w:rsidR="002C3ABC" w:rsidRPr="00794761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  <w:t>RPLQTVNIKVKMDCEGCERRVKNAVKSMRGVTSVAVNPKQSRCTVTGYVEASKVLERVKSTGKAAEMW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 xml:space="preserve">PiE354 </w:t>
            </w:r>
          </w:p>
        </w:tc>
        <w:tc>
          <w:tcPr>
            <w:tcW w:w="8640" w:type="dxa"/>
          </w:tcPr>
          <w:p w:rsidR="002C3ABC" w:rsidRPr="00794761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  <w:t>VHPLLMHEGVAVAIAKSVSADLDSRLMAKVSQIDNGKEILKQWRDKGLTIAKLKPLLKNTKKWKATPERAVYNLLKKERFS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TOPGAP(RBD)</w:t>
            </w:r>
          </w:p>
        </w:tc>
        <w:tc>
          <w:tcPr>
            <w:tcW w:w="8640" w:type="dxa"/>
          </w:tcPr>
          <w:p w:rsidR="002C3ABC" w:rsidRPr="00794761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  <w:t>GVEIVYLKDNVAIHPTQHAWERIRGRLKLIKQGSSLLMTWIPYKGQSSSARLSEKDKSLYTIRAVPFSDIRSIRRHTPTLGWQYAIIVLLSGLAFPPLYFYNGGLKEFLATIKQHAFLVRSAEDANIFLVNDFQDPLQRTLSSLELPGAVSVANS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eFcFLS2</w:t>
            </w:r>
          </w:p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640" w:type="dxa"/>
          </w:tcPr>
          <w:p w:rsidR="002C3ABC" w:rsidRPr="00794761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bCs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SLEVQLEALKAFKNSITNDPSGALVDWTDRNHHCNWSGIACDPSSNYVVSISLIDKQLKGEITPFLGNLSSLQVLDLTSNTFTGHIPAQLGLCSQLSVLTLYENSLSGPIPPELGNLKNLQSVDLGSNFLNGSIPESICNCTSLLACSVSFNNLAGIIPSNIGNLANLQIFLVYKNNLVGSIPVSIGRLESLQALDLSQNQFSGVIPPQIGNFSNLEYLLLFENSFVGKIPSELGRCKKLVALELYTNQFTGGIPFEIGNLVHLETLRLYNNKLNSTIPASLLQLKSLTHLGLSENELTGIIPSELGSLRSLVVLTLHSNKFSGEIPSSLTNLTNLTQLSMSFNFLTGKLPSDIGLLYNLKNLTMNNNLLEGTIPSSIKNCTHLLVVGLSRNKITGKIPWGFQQLLNLTFLSLSYNKMSDEIPDDLFNCSNLRILDLTQNFFSGPIKSGIGKLSNLQILRVHTNSFIGPIPPDMGNLSKLFSLSLGQNSLSGLVPSELSKLSLLQGLYLNDNALEGAIPEKIFEVKQLNEVGLQNNRFKGPIPDAVSKLEQLSYLDLHGNMLNGSILRSMEHLNKLMTLDLSHNHLTGSIPSLVIASMKTMQIYLNLSYNFLVGTIPDELGTLETVQAIDISNNNLSGIIPKTLRGCRNLFSLDLSGNKLSGPIPAEALTQMDLLTSLNLSRNKLDSGLPEDLASLKHLISLDLSQNQLKGIIPESFANLSTLKHLNLSFNQLEGHVPEIGIFRHINSSSLMGNPDLCG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flg22(</w:t>
            </w:r>
            <w:proofErr w:type="spellStart"/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Rs</w:t>
            </w:r>
            <w:proofErr w:type="spellEnd"/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)</w:t>
            </w:r>
          </w:p>
        </w:tc>
        <w:tc>
          <w:tcPr>
            <w:tcW w:w="8640" w:type="dxa"/>
          </w:tcPr>
          <w:p w:rsidR="002C3ABC" w:rsidRPr="00794761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eastAsia="Times New Roman" w:hAnsi="Courier New" w:cs="Courier New"/>
                <w:color w:val="000000" w:themeColor="text1"/>
                <w:kern w:val="0"/>
                <w:sz w:val="14"/>
                <w:szCs w:val="14"/>
                <w:lang w:val="en-US" w:eastAsia="en-US"/>
                <w14:ligatures w14:val="none"/>
              </w:rPr>
              <w:t>QRLSTGLRVNSAQDDSAAYAAS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StATG3</w:t>
            </w:r>
          </w:p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640" w:type="dxa"/>
          </w:tcPr>
          <w:p w:rsidR="002C3ABC" w:rsidRPr="00794761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MVLSQLHGAFKDTVERITSPRTVSAFKEKGVLSVSEFVIAGDNLVSKCPTWSWESGESSKRKSYLPSDKQFLITRNVPCLRRAASIEEEYEAAGGEVLLDNEDNDGWLATHGKPKENNGAEDDNLPSIDASEINKKNTIQSIPSYFGGEEEEDIPDMGEYEEADNLIETDPATLQTTYLVANEPDDDNILRTRTYDVSITYDKYYQTPRVWLTGYDESRILLQPELVLEDVSQDHARKTVTIEDHPHLPGKHASVHPCRHGAVMKKIIDILMLRGVEPEVDKYLFLFLKFVASVIPTIEYDYTMDFDLGSSST</w:t>
            </w:r>
          </w:p>
        </w:tc>
      </w:tr>
      <w:tr w:rsidR="002C3ABC" w:rsidTr="00880386">
        <w:tc>
          <w:tcPr>
            <w:tcW w:w="988" w:type="dxa"/>
          </w:tcPr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381DCB"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  <w:t>StATG8</w:t>
            </w:r>
          </w:p>
          <w:p w:rsidR="002C3ABC" w:rsidRPr="00381DCB" w:rsidRDefault="002C3ABC" w:rsidP="00880386">
            <w:pPr>
              <w:pStyle w:val="Normal0"/>
              <w:spacing w:line="360" w:lineRule="auto"/>
              <w:jc w:val="both"/>
              <w:rPr>
                <w:rFonts w:ascii="Arial" w:hAnsi="Arial" w:cs="Arial"/>
                <w:bCs/>
                <w:color w:val="000000" w:themeColor="text1"/>
                <w:sz w:val="14"/>
                <w:szCs w:val="14"/>
              </w:rPr>
            </w:pPr>
          </w:p>
        </w:tc>
        <w:tc>
          <w:tcPr>
            <w:tcW w:w="8640" w:type="dxa"/>
          </w:tcPr>
          <w:p w:rsidR="002C3ABC" w:rsidRPr="00794761" w:rsidRDefault="002C3ABC" w:rsidP="00880386">
            <w:pPr>
              <w:pStyle w:val="Normal0"/>
              <w:spacing w:line="360" w:lineRule="auto"/>
              <w:jc w:val="both"/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</w:pPr>
            <w:r w:rsidRPr="00794761">
              <w:rPr>
                <w:rFonts w:ascii="Courier New" w:hAnsi="Courier New" w:cs="Courier New"/>
                <w:color w:val="000000" w:themeColor="text1"/>
                <w:sz w:val="14"/>
                <w:szCs w:val="14"/>
              </w:rPr>
              <w:t>MAKSSFKLEHPLERRQAEAARIREKYPDRIPVIVEKAERSDIPDIDKKKYLVPADLTVGQFVYVVRKRIKLSAEKAIFIFVKNILPPTAAMMSAIYEEHKDEDGFLYMTYSGENTFGSF</w:t>
            </w:r>
          </w:p>
        </w:tc>
      </w:tr>
    </w:tbl>
    <w:p w:rsidR="002C3ABC" w:rsidRPr="00794761" w:rsidRDefault="002C3ABC" w:rsidP="002C3ABC">
      <w:pPr>
        <w:pStyle w:val="Normal0"/>
        <w:spacing w:line="360" w:lineRule="auto"/>
        <w:jc w:val="both"/>
        <w:rPr>
          <w:rFonts w:ascii="Courier New" w:hAnsi="Courier New" w:cs="Courier New"/>
          <w:bCs/>
          <w:color w:val="000000" w:themeColor="text1"/>
          <w:sz w:val="14"/>
          <w:szCs w:val="14"/>
        </w:rPr>
      </w:pPr>
    </w:p>
    <w:p w:rsidR="002C3ABC" w:rsidRDefault="002C3ABC"/>
    <w:sectPr w:rsidR="002C3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ABC"/>
    <w:rsid w:val="002C3ABC"/>
    <w:rsid w:val="00D97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link w:val="Normal0Char"/>
    <w:qFormat/>
    <w:rsid w:val="002C3ABC"/>
    <w:pPr>
      <w:spacing w:after="0" w:line="240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table" w:styleId="TableGrid">
    <w:name w:val="Table Grid"/>
    <w:basedOn w:val="TableNormal"/>
    <w:uiPriority w:val="39"/>
    <w:rsid w:val="002C3ABC"/>
    <w:pPr>
      <w:spacing w:after="0" w:line="240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0Char">
    <w:name w:val="Normal_0 Char"/>
    <w:basedOn w:val="DefaultParagraphFont"/>
    <w:link w:val="Normal0"/>
    <w:rsid w:val="002C3ABC"/>
    <w:rPr>
      <w:rFonts w:eastAsiaTheme="minorEastAsia"/>
      <w:kern w:val="2"/>
      <w:sz w:val="24"/>
      <w:szCs w:val="24"/>
      <w:lang w:val="en-GB" w:eastAsia="zh-CN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_0"/>
    <w:link w:val="Normal0Char"/>
    <w:qFormat/>
    <w:rsid w:val="002C3ABC"/>
    <w:pPr>
      <w:spacing w:after="0" w:line="240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</w:style>
  <w:style w:type="table" w:styleId="TableGrid">
    <w:name w:val="Table Grid"/>
    <w:basedOn w:val="TableNormal"/>
    <w:uiPriority w:val="39"/>
    <w:rsid w:val="002C3ABC"/>
    <w:pPr>
      <w:spacing w:after="0" w:line="240" w:lineRule="auto"/>
    </w:pPr>
    <w:rPr>
      <w:rFonts w:eastAsiaTheme="minorEastAsia"/>
      <w:kern w:val="2"/>
      <w:sz w:val="24"/>
      <w:szCs w:val="24"/>
      <w:lang w:val="en-GB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0Char">
    <w:name w:val="Normal_0 Char"/>
    <w:basedOn w:val="DefaultParagraphFont"/>
    <w:link w:val="Normal0"/>
    <w:rsid w:val="002C3ABC"/>
    <w:rPr>
      <w:rFonts w:eastAsiaTheme="minorEastAsia"/>
      <w:kern w:val="2"/>
      <w:sz w:val="24"/>
      <w:szCs w:val="24"/>
      <w:lang w:val="en-GB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2</Words>
  <Characters>3075</Characters>
  <Application>Microsoft Office Word</Application>
  <DocSecurity>0</DocSecurity>
  <Lines>41</Lines>
  <Paragraphs>10</Paragraphs>
  <ScaleCrop>false</ScaleCrop>
  <Company/>
  <LinksUpToDate>false</LinksUpToDate>
  <CharactersWithSpaces>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084</dc:creator>
  <cp:lastModifiedBy>E407084</cp:lastModifiedBy>
  <cp:revision>1</cp:revision>
  <dcterms:created xsi:type="dcterms:W3CDTF">2026-03-05T11:59:00Z</dcterms:created>
  <dcterms:modified xsi:type="dcterms:W3CDTF">2026-03-05T11:59:00Z</dcterms:modified>
</cp:coreProperties>
</file>